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65E4" w14:textId="7835BB4E" w:rsidR="00DC1E76" w:rsidRPr="003C5DEA" w:rsidRDefault="00DC1E76" w:rsidP="00DC1E76">
      <w:pPr>
        <w:pStyle w:val="NormalWeb"/>
        <w:spacing w:line="360" w:lineRule="auto"/>
        <w:contextualSpacing/>
        <w:jc w:val="both"/>
        <w:rPr>
          <w:color w:val="000000" w:themeColor="text1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80"/>
        <w:gridCol w:w="1280"/>
        <w:gridCol w:w="1280"/>
      </w:tblGrid>
      <w:tr w:rsidR="00DC1E76" w:rsidRPr="003C5DEA" w14:paraId="506E1E89" w14:textId="77777777" w:rsidTr="00A60F25">
        <w:trPr>
          <w:trHeight w:val="32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AF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54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tidal - </w:t>
            </w:r>
            <w:r w:rsidRPr="003C5D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trossulu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8C6" w14:textId="77777777" w:rsidR="00DC1E76" w:rsidRPr="003C5DEA" w:rsidRDefault="00DC1E76" w:rsidP="00A60F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ubtidal</w:t>
            </w:r>
            <w:r w:rsidRPr="003C5D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- M. trossulus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2F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ubtidal -</w:t>
            </w:r>
            <w:r w:rsidRPr="003C5D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M.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C5D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alloprovincialis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DC1E76" w:rsidRPr="003C5DEA" w14:paraId="7158F369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58B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5FD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416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EFE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592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671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E9D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</w:tr>
      <w:tr w:rsidR="00DC1E76" w:rsidRPr="003C5DEA" w14:paraId="09A76C88" w14:textId="77777777" w:rsidTr="00A60F25">
        <w:trPr>
          <w:trHeight w:val="32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EB3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: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8B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±0.0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1E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±0.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3CC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±0.2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AEA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±0.0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A1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±0.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147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±0.07</w:t>
            </w:r>
          </w:p>
        </w:tc>
      </w:tr>
      <w:tr w:rsidR="00DC1E76" w:rsidRPr="003C5DEA" w14:paraId="616A6ED6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99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0C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±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E3C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74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±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AFC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±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BFC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±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4EF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±0.09</w:t>
            </w:r>
          </w:p>
        </w:tc>
      </w:tr>
      <w:tr w:rsidR="00DC1E76" w:rsidRPr="003C5DEA" w14:paraId="464986FD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F39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: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-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C3C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±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F1A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±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3C2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±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54E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±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F17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450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±0.05</w:t>
            </w:r>
          </w:p>
        </w:tc>
      </w:tr>
      <w:tr w:rsidR="00DC1E76" w:rsidRPr="003C5DEA" w14:paraId="2A099051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7E4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ED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3±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05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2±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C63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6±6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EB1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1±1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92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5±5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7DC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3 ±1.44</w:t>
            </w:r>
          </w:p>
        </w:tc>
      </w:tr>
      <w:tr w:rsidR="00DC1E76" w:rsidRPr="003C5DEA" w14:paraId="7647CAA3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366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42D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429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±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501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±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27B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±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965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±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4EA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±0.09</w:t>
            </w:r>
          </w:p>
        </w:tc>
      </w:tr>
      <w:tr w:rsidR="00DC1E76" w:rsidRPr="003C5DEA" w14:paraId="388322A5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CB3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-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14D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±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1CE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BF3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±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E59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C3A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±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73F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±0.02</w:t>
            </w:r>
          </w:p>
        </w:tc>
      </w:tr>
      <w:tr w:rsidR="00DC1E76" w:rsidRPr="003C5DEA" w14:paraId="6E823F03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E6F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-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4F1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±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42D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±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9E0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±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587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0E8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±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DC9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±0.03</w:t>
            </w:r>
          </w:p>
        </w:tc>
      </w:tr>
      <w:tr w:rsidR="00DC1E76" w:rsidRPr="003C5DEA" w14:paraId="7539A0A2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36F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C30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±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A65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±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F83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0±1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96E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±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851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8±1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A7A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±0.67</w:t>
            </w:r>
          </w:p>
        </w:tc>
      </w:tr>
      <w:tr w:rsidR="00DC1E76" w:rsidRPr="003C5DEA" w14:paraId="0F9CC140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4678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-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950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±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2815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±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79F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±.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6F8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0DC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±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3C7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±0.03</w:t>
            </w:r>
          </w:p>
        </w:tc>
      </w:tr>
      <w:tr w:rsidR="00DC1E76" w:rsidRPr="003C5DEA" w14:paraId="32761E48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73F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sym w:font="Symbol" w:char="F0E5"/>
            </w: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A72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4.12±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BC1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3.2±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A34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23.86±9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F4B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4.03±1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397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8.81±7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DEC5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3.12±2.3</w:t>
            </w:r>
          </w:p>
        </w:tc>
      </w:tr>
      <w:tr w:rsidR="00DC1E76" w:rsidRPr="003C5DEA" w14:paraId="2C522272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8D9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: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C71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±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03F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±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EF0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±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C66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±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25F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±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684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±0.27</w:t>
            </w:r>
          </w:p>
        </w:tc>
      </w:tr>
      <w:tr w:rsidR="00DC1E76" w:rsidRPr="003C5DEA" w14:paraId="28A39D83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C6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ED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±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6D5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7±4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A6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±1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94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±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C4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±1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861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±2.15</w:t>
            </w:r>
          </w:p>
        </w:tc>
      </w:tr>
      <w:tr w:rsidR="00DC1E76" w:rsidRPr="003C5DEA" w14:paraId="28C4EA08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61D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3D6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±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A3C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±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041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±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020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±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981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±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8FA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±0.34</w:t>
            </w:r>
          </w:p>
        </w:tc>
      </w:tr>
      <w:tr w:rsidR="00DC1E76" w:rsidRPr="003C5DEA" w14:paraId="3BB17718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06E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B4A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±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B55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±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D80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±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DBF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±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4E8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±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42B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±0.26</w:t>
            </w:r>
          </w:p>
        </w:tc>
      </w:tr>
      <w:tr w:rsidR="00DC1E76" w:rsidRPr="003C5DEA" w14:paraId="50D60019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9CE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F55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±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916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±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CA6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±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C58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±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A13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±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68C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±0.12</w:t>
            </w:r>
          </w:p>
        </w:tc>
      </w:tr>
      <w:tr w:rsidR="00DC1E76" w:rsidRPr="003C5DEA" w14:paraId="21F44C27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9C7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815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1±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4B0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2±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51B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1±1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A5B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±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201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3±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FE8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7±0.48</w:t>
            </w:r>
          </w:p>
        </w:tc>
      </w:tr>
      <w:tr w:rsidR="00DC1E76" w:rsidRPr="003C5DEA" w14:paraId="03D20992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415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AA4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±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5EE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±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5F6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±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9EF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±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79A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±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6C5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±0.15</w:t>
            </w:r>
          </w:p>
        </w:tc>
      </w:tr>
      <w:tr w:rsidR="00DC1E76" w:rsidRPr="003C5DEA" w14:paraId="19AADF49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CFD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sym w:font="Symbol" w:char="F0E5"/>
            </w: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ADA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0.87±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CAD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3.13±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3A3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4.36±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5A1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0.41±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5BA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4.78±1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CE5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11.39±1.63</w:t>
            </w:r>
          </w:p>
        </w:tc>
      </w:tr>
      <w:tr w:rsidR="00DC1E76" w:rsidRPr="003C5DEA" w14:paraId="630B4EE9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BAC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342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±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213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±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6C1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±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574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±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D27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±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8FC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±0.14</w:t>
            </w:r>
          </w:p>
        </w:tc>
      </w:tr>
      <w:tr w:rsidR="00DC1E76" w:rsidRPr="003C5DEA" w14:paraId="62216A83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3DA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FC1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±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E2F5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±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8F1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±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61F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±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1CE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66C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±0.09</w:t>
            </w:r>
          </w:p>
        </w:tc>
      </w:tr>
      <w:tr w:rsidR="00DC1E76" w:rsidRPr="003C5DEA" w14:paraId="1BB793E6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0B9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7E3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±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EB9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±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551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±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783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±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C12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±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052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±0.11</w:t>
            </w:r>
          </w:p>
        </w:tc>
      </w:tr>
      <w:tr w:rsidR="00DC1E76" w:rsidRPr="003C5DEA" w14:paraId="0FFF7EDB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9E6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593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1±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5D3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2±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E72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6±1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D8F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7±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BFF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8±1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35F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7±1.41</w:t>
            </w:r>
          </w:p>
        </w:tc>
      </w:tr>
      <w:tr w:rsidR="00DC1E76" w:rsidRPr="003C5DEA" w14:paraId="5EF87FF9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528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DD0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±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790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±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0F2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30D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94D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±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0BC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±0.02</w:t>
            </w:r>
          </w:p>
        </w:tc>
      </w:tr>
      <w:tr w:rsidR="00DC1E76" w:rsidRPr="003C5DEA" w14:paraId="7B4CB60D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538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C38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±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AE8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1±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FEC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6±2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3B4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7√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55E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5±2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58B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±1.37</w:t>
            </w:r>
          </w:p>
        </w:tc>
      </w:tr>
      <w:tr w:rsidR="00DC1E76" w:rsidRPr="003C5DEA" w14:paraId="79F796EC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12C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028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8±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273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4±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8D4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7±3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836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9±1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3514" w14:textId="77777777" w:rsidR="00DC1E76" w:rsidRPr="003C5DEA" w:rsidRDefault="00DC1E76" w:rsidP="00A60F2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±2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034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1±1.68</w:t>
            </w:r>
          </w:p>
        </w:tc>
      </w:tr>
      <w:tr w:rsidR="00DC1E76" w:rsidRPr="003C5DEA" w14:paraId="6E637F02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D26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: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-</w:t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M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484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4±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E43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86±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3D8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2±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95C5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5±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A11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3±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2F1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9±.1.14</w:t>
            </w:r>
          </w:p>
        </w:tc>
      </w:tr>
      <w:tr w:rsidR="00DC1E76" w:rsidRPr="003C5DEA" w14:paraId="32B0D2FC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55C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:6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C5D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77"/>
            </w: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39C6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3±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88B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3±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B82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6±4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E08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2±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24E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±4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BDC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8±2.06</w:t>
            </w:r>
          </w:p>
        </w:tc>
      </w:tr>
      <w:tr w:rsidR="00DC1E76" w:rsidRPr="003C5DEA" w14:paraId="5080B700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BAA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027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±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450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±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D8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±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075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±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87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√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109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±0.17</w:t>
            </w:r>
          </w:p>
        </w:tc>
      </w:tr>
      <w:tr w:rsidR="00DC1E76" w:rsidRPr="003C5DEA" w14:paraId="4B15FE57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67F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F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8CC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±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5EE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7±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9F6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±1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043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6±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5965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±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400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±0.42</w:t>
            </w:r>
          </w:p>
        </w:tc>
      </w:tr>
      <w:tr w:rsidR="00DC1E76" w:rsidRPr="003C5DEA" w14:paraId="6AF3B413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2E3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F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C3CE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±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BA6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±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27E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±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BA4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±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2F7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±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0E8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±0.12</w:t>
            </w:r>
          </w:p>
        </w:tc>
      </w:tr>
      <w:tr w:rsidR="00DC1E76" w:rsidRPr="003C5DEA" w14:paraId="628A14BD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24F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F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7032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±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8252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±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0DB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7A33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±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EA5D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±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EAF1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±0.22</w:t>
            </w:r>
          </w:p>
        </w:tc>
      </w:tr>
      <w:tr w:rsidR="00DC1E76" w:rsidRPr="003C5DEA" w14:paraId="5D74A085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A73C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FA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92A7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4±0.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F948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86±1.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33706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2±0.9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2AB70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5±0.6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79B64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2±1.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10B8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9±1.14</w:t>
            </w:r>
          </w:p>
        </w:tc>
      </w:tr>
      <w:tr w:rsidR="00DC1E76" w:rsidRPr="003C5DEA" w14:paraId="4BF5D484" w14:textId="77777777" w:rsidTr="00A60F25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F0407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sym w:font="Symbol" w:char="F0E5"/>
            </w: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PUF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A681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75.0±2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83B9C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73.67±2.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38FC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61.78±12.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0E49F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75.56±1.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F923B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66.4±8.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9E5E8" w14:textId="77777777" w:rsidR="00DC1E76" w:rsidRPr="003C5DEA" w:rsidRDefault="00DC1E76" w:rsidP="00A60F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3C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a-DK" w:eastAsia="en-GB"/>
              </w:rPr>
              <w:t>75.49±2.1</w:t>
            </w:r>
          </w:p>
        </w:tc>
      </w:tr>
    </w:tbl>
    <w:p w14:paraId="30E6A0A0" w14:textId="77777777" w:rsidR="00DC1E76" w:rsidRPr="003C5DEA" w:rsidRDefault="00DC1E76" w:rsidP="00DC1E76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  <w:r w:rsidRPr="00197D36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3C5DEA">
        <w:rPr>
          <w:rFonts w:ascii="Times New Roman" w:hAnsi="Times New Roman" w:cs="Times New Roman"/>
          <w:sz w:val="18"/>
          <w:szCs w:val="18"/>
        </w:rPr>
        <w:t xml:space="preserve"> 14:0, Myristic acid; 15:0, Pentadecylic acid;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6:0, Palmitic acid; 17:0, Margaric acid; 18:0, Stearic acid; 16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7, Palmitoleic acid; 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17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7, 10Z-Heptadecenoic acid; 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18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7, Vaccenic acid; 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18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9, Elaidic acid; 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20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>7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, Paullinic acid; 20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9, Gondoic acid; 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20:1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11, Gadoleic acid; 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18:2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>6, Linolelaidic acid; 18: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3, </w:t>
      </w:r>
      <w:r w:rsidRPr="003C5DEA">
        <w:rPr>
          <w:rFonts w:ascii="Times New Roman" w:hAnsi="Times New Roman" w:cs="Times New Roman"/>
          <w:sz w:val="18"/>
          <w:szCs w:val="18"/>
        </w:rPr>
        <w:sym w:font="Symbol" w:char="F067"/>
      </w:r>
      <w:r w:rsidRPr="003C5DEA">
        <w:rPr>
          <w:rFonts w:ascii="Times New Roman" w:hAnsi="Times New Roman" w:cs="Times New Roman"/>
          <w:sz w:val="18"/>
          <w:szCs w:val="18"/>
        </w:rPr>
        <w:t>-Linolenic acid; 18:</w:t>
      </w:r>
      <w:r w:rsidRPr="003C5DEA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>3, Stearidonic acid; 20:2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>6, Docosadienoic acid; 20:3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>6, Dihomo-</w:t>
      </w:r>
      <w:r w:rsidRPr="003C5DEA">
        <w:rPr>
          <w:rFonts w:ascii="Times New Roman" w:hAnsi="Times New Roman" w:cs="Times New Roman"/>
          <w:sz w:val="18"/>
          <w:szCs w:val="18"/>
        </w:rPr>
        <w:sym w:font="Symbol" w:char="F067"/>
      </w:r>
      <w:r w:rsidRPr="003C5DEA">
        <w:rPr>
          <w:rFonts w:ascii="Times New Roman" w:hAnsi="Times New Roman" w:cs="Times New Roman"/>
          <w:sz w:val="18"/>
          <w:szCs w:val="18"/>
        </w:rPr>
        <w:t>-linolenic acid;  20:4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>6, Arachidonic acid; 20:5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t>3</w:t>
      </w:r>
      <w:r w:rsidRPr="003C5DEA">
        <w:rPr>
          <w:rFonts w:ascii="Times New Roman" w:hAnsi="Times New Roman" w:cs="Times New Roman"/>
          <w:sz w:val="18"/>
          <w:szCs w:val="18"/>
        </w:rPr>
        <w:t>, Eicosapentaenoic acid; 22:2-NMI, Behenate non-methylene-interrupted; 22:6</w:t>
      </w:r>
      <w:r w:rsidRPr="003C5DEA">
        <w:rPr>
          <w:rFonts w:ascii="Times New Roman" w:hAnsi="Times New Roman" w:cs="Times New Roman"/>
          <w:color w:val="000000"/>
          <w:sz w:val="18"/>
          <w:szCs w:val="18"/>
        </w:rPr>
        <w:sym w:font="Symbol" w:char="F077"/>
      </w:r>
      <w:r w:rsidRPr="003C5DEA">
        <w:rPr>
          <w:rFonts w:ascii="Times New Roman" w:hAnsi="Times New Roman" w:cs="Times New Roman"/>
          <w:sz w:val="18"/>
          <w:szCs w:val="18"/>
        </w:rPr>
        <w:t xml:space="preserve">3, Docosahexaenoic acid. </w:t>
      </w:r>
    </w:p>
    <w:p w14:paraId="36DC4A0B" w14:textId="77777777" w:rsidR="00DC1E76" w:rsidRPr="003C5DEA" w:rsidRDefault="00DC1E76" w:rsidP="00DC1E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C115D44" w14:textId="77777777" w:rsidR="00DC1E76" w:rsidRPr="003C5DEA" w:rsidRDefault="00DC1E76" w:rsidP="00DC1E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982091" w14:textId="77777777" w:rsidR="00DC1E76" w:rsidRPr="003C5DEA" w:rsidRDefault="00DC1E76" w:rsidP="00DC1E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3A605BD" w14:textId="77777777" w:rsidR="008C5E53" w:rsidRPr="00DC1E76" w:rsidRDefault="008C5E53" w:rsidP="00DC1E76"/>
    <w:sectPr w:rsidR="008C5E53" w:rsidRPr="00DC1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76"/>
    <w:rsid w:val="00052F5F"/>
    <w:rsid w:val="00067475"/>
    <w:rsid w:val="0007176D"/>
    <w:rsid w:val="000B7AF8"/>
    <w:rsid w:val="00125D50"/>
    <w:rsid w:val="00174F84"/>
    <w:rsid w:val="00197D36"/>
    <w:rsid w:val="001C385C"/>
    <w:rsid w:val="001F1C80"/>
    <w:rsid w:val="00201A0F"/>
    <w:rsid w:val="0022785E"/>
    <w:rsid w:val="002824AF"/>
    <w:rsid w:val="00282E02"/>
    <w:rsid w:val="0028359F"/>
    <w:rsid w:val="002C1410"/>
    <w:rsid w:val="002C429B"/>
    <w:rsid w:val="002E1C19"/>
    <w:rsid w:val="003043A0"/>
    <w:rsid w:val="00367E44"/>
    <w:rsid w:val="003D3D0F"/>
    <w:rsid w:val="00406B14"/>
    <w:rsid w:val="004732FC"/>
    <w:rsid w:val="005061AD"/>
    <w:rsid w:val="00583A6D"/>
    <w:rsid w:val="0067021F"/>
    <w:rsid w:val="0069081A"/>
    <w:rsid w:val="006B17B0"/>
    <w:rsid w:val="006B2680"/>
    <w:rsid w:val="006B698C"/>
    <w:rsid w:val="006C1606"/>
    <w:rsid w:val="006C47FB"/>
    <w:rsid w:val="006F10EC"/>
    <w:rsid w:val="0074755A"/>
    <w:rsid w:val="00757B94"/>
    <w:rsid w:val="007B4843"/>
    <w:rsid w:val="007E5AA3"/>
    <w:rsid w:val="008C5E53"/>
    <w:rsid w:val="008D4C7C"/>
    <w:rsid w:val="00954109"/>
    <w:rsid w:val="00955BFE"/>
    <w:rsid w:val="00984A7C"/>
    <w:rsid w:val="009D0CDC"/>
    <w:rsid w:val="00AB2F82"/>
    <w:rsid w:val="00AF0A58"/>
    <w:rsid w:val="00B23388"/>
    <w:rsid w:val="00B6206C"/>
    <w:rsid w:val="00BA39E3"/>
    <w:rsid w:val="00BC4112"/>
    <w:rsid w:val="00BD6100"/>
    <w:rsid w:val="00C00528"/>
    <w:rsid w:val="00C337C3"/>
    <w:rsid w:val="00C35348"/>
    <w:rsid w:val="00C957B0"/>
    <w:rsid w:val="00D32E6F"/>
    <w:rsid w:val="00D35497"/>
    <w:rsid w:val="00D76476"/>
    <w:rsid w:val="00D96564"/>
    <w:rsid w:val="00DA3876"/>
    <w:rsid w:val="00DC1E76"/>
    <w:rsid w:val="00EC1208"/>
    <w:rsid w:val="00ED646A"/>
    <w:rsid w:val="00F549DE"/>
    <w:rsid w:val="00F60E26"/>
    <w:rsid w:val="00FB20AB"/>
    <w:rsid w:val="00F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A814AE"/>
  <w15:chartTrackingRefBased/>
  <w15:docId w15:val="{850F4A9B-1257-6741-A4EA-4DE993D7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E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C1E7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C1E7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</dc:creator>
  <cp:keywords/>
  <dc:description/>
  <cp:lastModifiedBy>Jakob Thyrring</cp:lastModifiedBy>
  <cp:revision>4</cp:revision>
  <dcterms:created xsi:type="dcterms:W3CDTF">2022-11-02T13:40:00Z</dcterms:created>
  <dcterms:modified xsi:type="dcterms:W3CDTF">2023-03-24T13:26:00Z</dcterms:modified>
</cp:coreProperties>
</file>